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43A" w:rsidRDefault="00196475" w:rsidP="008528E3">
      <w:pPr>
        <w:jc w:val="center"/>
      </w:pPr>
      <w:bookmarkStart w:id="0" w:name="_GoBack"/>
      <w:bookmarkEnd w:id="0"/>
      <w:r w:rsidRPr="006D7A9B">
        <w:rPr>
          <w:noProof/>
          <w:lang w:val="en-US"/>
        </w:rPr>
        <w:drawing>
          <wp:inline distT="0" distB="0" distL="0" distR="0" wp14:anchorId="0C4AAB7F" wp14:editId="27A1F0F1">
            <wp:extent cx="4822166" cy="6392174"/>
            <wp:effectExtent l="19050" t="19050" r="0" b="889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0263" cy="6402907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6475" w:rsidRDefault="00196475" w:rsidP="00B826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96475" w:rsidRDefault="00196475" w:rsidP="00B826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96475" w:rsidRDefault="00196475" w:rsidP="0019647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 1S. </w:t>
      </w:r>
      <w:r w:rsidRPr="001463F5">
        <w:rPr>
          <w:rFonts w:ascii="Times New Roman" w:hAnsi="Times New Roman" w:cs="Times New Roman"/>
          <w:sz w:val="24"/>
          <w:szCs w:val="24"/>
        </w:rPr>
        <w:t>Variation of rhe</w:t>
      </w:r>
      <w:r>
        <w:rPr>
          <w:rFonts w:ascii="Times New Roman" w:hAnsi="Times New Roman" w:cs="Times New Roman"/>
          <w:sz w:val="24"/>
          <w:szCs w:val="24"/>
        </w:rPr>
        <w:t>ological parameters of doughs as</w:t>
      </w:r>
      <w:r w:rsidRPr="001463F5">
        <w:rPr>
          <w:rFonts w:ascii="Times New Roman" w:hAnsi="Times New Roman" w:cs="Times New Roman"/>
          <w:sz w:val="24"/>
          <w:szCs w:val="24"/>
        </w:rPr>
        <w:t xml:space="preserve"> a function of frequency; A </w:t>
      </w:r>
      <w:r w:rsidR="00BB115C">
        <w:rPr>
          <w:rFonts w:ascii="Times New Roman" w:hAnsi="Times New Roman" w:cs="Times New Roman"/>
          <w:sz w:val="24"/>
          <w:szCs w:val="24"/>
        </w:rPr>
        <w:t xml:space="preserve">storage modulus (G’), B loss modulus </w:t>
      </w:r>
      <w:r w:rsidRPr="001463F5">
        <w:rPr>
          <w:rFonts w:ascii="Times New Roman" w:hAnsi="Times New Roman" w:cs="Times New Roman"/>
          <w:sz w:val="24"/>
          <w:szCs w:val="24"/>
        </w:rPr>
        <w:t>(G”) and tan (δ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E3A56" w:rsidRDefault="002E3A56" w:rsidP="0019647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E3A56" w:rsidRDefault="002E3A56" w:rsidP="0019647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96475" w:rsidRPr="00196475" w:rsidRDefault="00196475" w:rsidP="0019647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8528E3" w:rsidRPr="00B82646" w:rsidRDefault="008528E3" w:rsidP="008528E3">
      <w:pPr>
        <w:rPr>
          <w:rFonts w:ascii="Times New Roman" w:hAnsi="Times New Roman" w:cs="Times New Roman"/>
          <w:sz w:val="24"/>
          <w:szCs w:val="24"/>
        </w:rPr>
      </w:pPr>
    </w:p>
    <w:p w:rsidR="008528E3" w:rsidRDefault="008528E3" w:rsidP="008528E3">
      <w:pPr>
        <w:jc w:val="center"/>
        <w:rPr>
          <w:lang w:val="en-US"/>
        </w:rPr>
      </w:pPr>
    </w:p>
    <w:p w:rsidR="002E3A56" w:rsidRPr="00680C19" w:rsidRDefault="002E3A56" w:rsidP="002E3A5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80C1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01517D98" wp14:editId="2E4BD78F">
            <wp:extent cx="5760720" cy="4270013"/>
            <wp:effectExtent l="19050" t="19050" r="11430" b="16237"/>
            <wp:docPr id="4" name="Imag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70013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717AF" w:rsidRPr="007F61F4" w:rsidRDefault="002E3A56" w:rsidP="002E3A56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0C19">
        <w:rPr>
          <w:rFonts w:ascii="Times New Roman" w:hAnsi="Times New Roman" w:cs="Times New Roman"/>
          <w:b/>
          <w:bCs/>
          <w:sz w:val="24"/>
          <w:szCs w:val="24"/>
        </w:rPr>
        <w:t>Fig.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Pr="00680C19">
        <w:rPr>
          <w:rFonts w:ascii="Times New Roman" w:hAnsi="Times New Roman" w:cs="Times New Roman"/>
          <w:sz w:val="24"/>
          <w:szCs w:val="24"/>
        </w:rPr>
        <w:t>Second derivative of FTIR spectra of doughs in amide I region (1590-1720) cm</w:t>
      </w:r>
      <w:r w:rsidRPr="00680C1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80C19">
        <w:rPr>
          <w:rFonts w:ascii="Times New Roman" w:hAnsi="Times New Roman" w:cs="Times New Roman"/>
          <w:sz w:val="24"/>
          <w:szCs w:val="24"/>
        </w:rPr>
        <w:t>; (A) soft wheat dough, (B) rice dough, (C) field bean dough, (D) formula rice-filed bean dough and (E) improved formula dough.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Pr="003522A2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derivative was calculated using five points two-degree polynomial function and smoothed with 11-points two-degree polynomial Savitsky-Goly function.</w:t>
      </w:r>
    </w:p>
    <w:p w:rsidR="005717AF" w:rsidRPr="000D24DB" w:rsidRDefault="005717AF" w:rsidP="007F61F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717AF" w:rsidRPr="000D24DB" w:rsidRDefault="005717AF" w:rsidP="007F61F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D24DB" w:rsidRDefault="00196475" w:rsidP="007F61F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8528E3">
        <w:rPr>
          <w:noProof/>
          <w:lang w:val="en-US"/>
        </w:rPr>
        <w:lastRenderedPageBreak/>
        <w:drawing>
          <wp:inline distT="0" distB="0" distL="0" distR="0" wp14:anchorId="3CFEE26D" wp14:editId="19414A90">
            <wp:extent cx="4337836" cy="4083823"/>
            <wp:effectExtent l="19050" t="19050" r="24614" b="11927"/>
            <wp:docPr id="3" name="Imag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9014" cy="4084932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196475" w:rsidRDefault="00196475" w:rsidP="007F61F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196475" w:rsidRPr="00E40A87" w:rsidRDefault="00AF6195" w:rsidP="001964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3</w:t>
      </w:r>
      <w:r w:rsidR="007B402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96475" w:rsidRPr="008528E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196475" w:rsidRPr="008528E3">
        <w:rPr>
          <w:rFonts w:ascii="Times New Roman" w:hAnsi="Times New Roman" w:cs="Times New Roman"/>
          <w:sz w:val="24"/>
          <w:szCs w:val="24"/>
          <w:lang w:val="en-US"/>
        </w:rPr>
        <w:t>Spectral region of starch (945-1195) cm</w:t>
      </w:r>
      <w:r w:rsidR="00196475" w:rsidRPr="008528E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0C57A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196475" w:rsidRPr="008528E3">
        <w:rPr>
          <w:rFonts w:ascii="Times New Roman" w:hAnsi="Times New Roman" w:cs="Times New Roman"/>
          <w:sz w:val="24"/>
          <w:szCs w:val="24"/>
          <w:lang w:val="en-US"/>
        </w:rPr>
        <w:t>registered for wheat (</w:t>
      </w:r>
      <w:r w:rsidR="00196475" w:rsidRPr="008528E3">
        <w:rPr>
          <w:rFonts w:ascii="Times New Roman" w:hAnsi="Times New Roman" w:cs="Times New Roman"/>
          <w:i/>
          <w:iCs/>
          <w:sz w:val="24"/>
          <w:szCs w:val="24"/>
          <w:lang w:val="en-US"/>
        </w:rPr>
        <w:t>diamond</w:t>
      </w:r>
      <w:r w:rsidR="00196475" w:rsidRPr="008528E3">
        <w:rPr>
          <w:rFonts w:ascii="Times New Roman" w:hAnsi="Times New Roman" w:cs="Times New Roman"/>
          <w:sz w:val="24"/>
          <w:szCs w:val="24"/>
          <w:lang w:val="en-US"/>
        </w:rPr>
        <w:t>), rice (</w:t>
      </w:r>
      <w:r w:rsidR="00196475" w:rsidRPr="008528E3">
        <w:rPr>
          <w:rFonts w:ascii="Times New Roman" w:hAnsi="Times New Roman" w:cs="Times New Roman"/>
          <w:i/>
          <w:iCs/>
          <w:sz w:val="24"/>
          <w:szCs w:val="24"/>
          <w:lang w:val="en-US"/>
        </w:rPr>
        <w:t>open triangles</w:t>
      </w:r>
      <w:r w:rsidR="00196475" w:rsidRPr="008528E3">
        <w:rPr>
          <w:rFonts w:ascii="Times New Roman" w:hAnsi="Times New Roman" w:cs="Times New Roman"/>
          <w:sz w:val="24"/>
          <w:szCs w:val="24"/>
          <w:lang w:val="en-US"/>
        </w:rPr>
        <w:t>), field bean (</w:t>
      </w:r>
      <w:r w:rsidR="00196475" w:rsidRPr="008528E3">
        <w:rPr>
          <w:rFonts w:ascii="Times New Roman" w:hAnsi="Times New Roman" w:cs="Times New Roman"/>
          <w:i/>
          <w:iCs/>
          <w:sz w:val="24"/>
          <w:szCs w:val="24"/>
          <w:lang w:val="en-US"/>
        </w:rPr>
        <w:t>open squares</w:t>
      </w:r>
      <w:r w:rsidR="00196475" w:rsidRPr="008528E3">
        <w:rPr>
          <w:rFonts w:ascii="Times New Roman" w:hAnsi="Times New Roman" w:cs="Times New Roman"/>
          <w:sz w:val="24"/>
          <w:szCs w:val="24"/>
          <w:lang w:val="en-US"/>
        </w:rPr>
        <w:t xml:space="preserve">), formula (full </w:t>
      </w:r>
      <w:r w:rsidR="00196475" w:rsidRPr="008528E3">
        <w:rPr>
          <w:rFonts w:ascii="Times New Roman" w:hAnsi="Times New Roman" w:cs="Times New Roman"/>
          <w:i/>
          <w:iCs/>
          <w:sz w:val="24"/>
          <w:szCs w:val="24"/>
          <w:lang w:val="en-US"/>
        </w:rPr>
        <w:t>diamonds</w:t>
      </w:r>
      <w:r w:rsidR="00196475" w:rsidRPr="008528E3">
        <w:rPr>
          <w:rFonts w:ascii="Times New Roman" w:hAnsi="Times New Roman" w:cs="Times New Roman"/>
          <w:sz w:val="24"/>
          <w:szCs w:val="24"/>
          <w:lang w:val="en-US"/>
        </w:rPr>
        <w:t>) and improved formula (</w:t>
      </w:r>
      <w:r w:rsidR="00196475" w:rsidRPr="008528E3">
        <w:rPr>
          <w:rFonts w:ascii="Times New Roman" w:hAnsi="Times New Roman" w:cs="Times New Roman"/>
          <w:i/>
          <w:iCs/>
          <w:sz w:val="24"/>
          <w:szCs w:val="24"/>
          <w:lang w:val="en-US"/>
        </w:rPr>
        <w:t>dots</w:t>
      </w:r>
      <w:r w:rsidR="00196475" w:rsidRPr="008528E3">
        <w:rPr>
          <w:rFonts w:ascii="Times New Roman" w:hAnsi="Times New Roman" w:cs="Times New Roman"/>
          <w:sz w:val="24"/>
          <w:szCs w:val="24"/>
          <w:lang w:val="en-US"/>
        </w:rPr>
        <w:t>) doughs.</w:t>
      </w:r>
      <w:r w:rsidR="001964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6475" w:rsidRPr="00B82646">
        <w:rPr>
          <w:rFonts w:ascii="Times New Roman" w:hAnsi="Times New Roman" w:cs="Times New Roman"/>
          <w:sz w:val="24"/>
          <w:szCs w:val="24"/>
        </w:rPr>
        <w:t>1077, 1047, 1022 and 994 cm</w:t>
      </w:r>
      <w:r w:rsidR="00196475" w:rsidRPr="00B8264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196475" w:rsidRPr="00B82646">
        <w:rPr>
          <w:rFonts w:ascii="Times New Roman" w:hAnsi="Times New Roman" w:cs="Times New Roman"/>
          <w:sz w:val="24"/>
          <w:szCs w:val="24"/>
        </w:rPr>
        <w:t>: COH bending and CH</w:t>
      </w:r>
      <w:r w:rsidR="00196475" w:rsidRPr="00B826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96475" w:rsidRPr="00B82646">
        <w:rPr>
          <w:rFonts w:ascii="Times New Roman" w:hAnsi="Times New Roman" w:cs="Times New Roman"/>
          <w:sz w:val="24"/>
          <w:szCs w:val="24"/>
        </w:rPr>
        <w:t xml:space="preserve"> related modes , 1150 cm</w:t>
      </w:r>
      <w:r w:rsidR="00196475" w:rsidRPr="00B8264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196475" w:rsidRPr="00B82646">
        <w:rPr>
          <w:rFonts w:ascii="Times New Roman" w:hAnsi="Times New Roman" w:cs="Times New Roman"/>
          <w:sz w:val="24"/>
          <w:szCs w:val="24"/>
        </w:rPr>
        <w:t>1: CO and C-C stretching modes, peak at c.a. 995 cm</w:t>
      </w:r>
      <w:r w:rsidR="00196475" w:rsidRPr="00B8264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196475" w:rsidRPr="00B82646">
        <w:rPr>
          <w:rFonts w:ascii="Times New Roman" w:hAnsi="Times New Roman" w:cs="Times New Roman"/>
          <w:sz w:val="24"/>
          <w:szCs w:val="24"/>
        </w:rPr>
        <w:t xml:space="preserve"> : water content and starch conformation.</w:t>
      </w:r>
    </w:p>
    <w:p w:rsidR="00560D6F" w:rsidRDefault="00560D6F" w:rsidP="007F61F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560D6F" w:rsidRPr="00306750" w:rsidRDefault="00560D6F" w:rsidP="00560D6F">
      <w:pPr>
        <w:rPr>
          <w:rFonts w:ascii="Times New Roman" w:hAnsi="Times New Roman" w:cs="Times New Roman"/>
          <w:sz w:val="24"/>
          <w:szCs w:val="24"/>
        </w:rPr>
      </w:pPr>
    </w:p>
    <w:p w:rsidR="00560D6F" w:rsidRPr="00234CE6" w:rsidRDefault="00560D6F" w:rsidP="00560D6F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234CE6">
        <w:rPr>
          <w:rFonts w:ascii="Times New Roman" w:hAnsi="Times New Roman" w:cs="Times New Roman"/>
          <w:color w:val="FF0000"/>
          <w:sz w:val="24"/>
          <w:szCs w:val="24"/>
        </w:rPr>
        <w:t>Table 1</w:t>
      </w:r>
      <w:r w:rsidR="00234CE6" w:rsidRPr="00234CE6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234CE6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</w:p>
    <w:p w:rsidR="00560D6F" w:rsidRPr="00234CE6" w:rsidRDefault="00560D6F" w:rsidP="00560D6F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234CE6">
        <w:rPr>
          <w:rFonts w:ascii="Times New Roman" w:hAnsi="Times New Roman" w:cs="Times New Roman"/>
          <w:color w:val="FF0000"/>
          <w:sz w:val="24"/>
          <w:szCs w:val="24"/>
        </w:rPr>
        <w:t>R values of ratio between crystalline (I (1047cm</w:t>
      </w:r>
      <w:r w:rsidRPr="00234CE6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-1</w:t>
      </w:r>
      <w:r w:rsidRPr="00234CE6">
        <w:rPr>
          <w:rFonts w:ascii="Times New Roman" w:hAnsi="Times New Roman" w:cs="Times New Roman"/>
          <w:color w:val="FF0000"/>
          <w:sz w:val="24"/>
          <w:szCs w:val="24"/>
        </w:rPr>
        <w:t>)) and amorphous (I (1022 cm</w:t>
      </w:r>
      <w:r w:rsidRPr="00234CE6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-1</w:t>
      </w:r>
      <w:r w:rsidRPr="00234CE6">
        <w:rPr>
          <w:rFonts w:ascii="Times New Roman" w:hAnsi="Times New Roman" w:cs="Times New Roman"/>
          <w:color w:val="FF0000"/>
          <w:sz w:val="24"/>
          <w:szCs w:val="24"/>
        </w:rPr>
        <w:t>)) conformations of doughs</w:t>
      </w:r>
    </w:p>
    <w:tbl>
      <w:tblPr>
        <w:tblStyle w:val="Jasnecieniowanie"/>
        <w:tblW w:w="0" w:type="auto"/>
        <w:jc w:val="center"/>
        <w:tblLook w:val="04A0" w:firstRow="1" w:lastRow="0" w:firstColumn="1" w:lastColumn="0" w:noHBand="0" w:noVBand="1"/>
      </w:tblPr>
      <w:tblGrid>
        <w:gridCol w:w="2235"/>
        <w:gridCol w:w="2023"/>
      </w:tblGrid>
      <w:tr w:rsidR="00234CE6" w:rsidRPr="00234CE6" w:rsidTr="00F042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560D6F" w:rsidRPr="00234CE6" w:rsidRDefault="00560D6F" w:rsidP="00F042D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4CE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oughs</w:t>
            </w:r>
          </w:p>
        </w:tc>
        <w:tc>
          <w:tcPr>
            <w:tcW w:w="2023" w:type="dxa"/>
            <w:shd w:val="clear" w:color="auto" w:fill="auto"/>
          </w:tcPr>
          <w:p w:rsidR="00560D6F" w:rsidRPr="00234CE6" w:rsidRDefault="00560D6F" w:rsidP="00F042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4CE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 value</w:t>
            </w:r>
          </w:p>
        </w:tc>
      </w:tr>
      <w:tr w:rsidR="00234CE6" w:rsidRPr="00234CE6" w:rsidTr="00F0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560D6F" w:rsidRPr="00234CE6" w:rsidRDefault="00560D6F" w:rsidP="00F042D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4CE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Wheat</w:t>
            </w:r>
          </w:p>
        </w:tc>
        <w:tc>
          <w:tcPr>
            <w:tcW w:w="2023" w:type="dxa"/>
            <w:shd w:val="clear" w:color="auto" w:fill="auto"/>
          </w:tcPr>
          <w:p w:rsidR="00560D6F" w:rsidRPr="00234CE6" w:rsidRDefault="00560D6F" w:rsidP="00F04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4CE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7</w:t>
            </w:r>
          </w:p>
        </w:tc>
      </w:tr>
      <w:tr w:rsidR="00234CE6" w:rsidRPr="00234CE6" w:rsidTr="00F042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560D6F" w:rsidRPr="00234CE6" w:rsidRDefault="00560D6F" w:rsidP="00F042D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4CE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ice</w:t>
            </w:r>
          </w:p>
        </w:tc>
        <w:tc>
          <w:tcPr>
            <w:tcW w:w="2023" w:type="dxa"/>
            <w:shd w:val="clear" w:color="auto" w:fill="auto"/>
          </w:tcPr>
          <w:p w:rsidR="00560D6F" w:rsidRPr="00234CE6" w:rsidRDefault="00560D6F" w:rsidP="00F04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4CE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0</w:t>
            </w:r>
          </w:p>
        </w:tc>
      </w:tr>
      <w:tr w:rsidR="00234CE6" w:rsidRPr="00234CE6" w:rsidTr="00F0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560D6F" w:rsidRPr="00234CE6" w:rsidRDefault="00560D6F" w:rsidP="00F042D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4CE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ield bean</w:t>
            </w:r>
          </w:p>
        </w:tc>
        <w:tc>
          <w:tcPr>
            <w:tcW w:w="2023" w:type="dxa"/>
            <w:shd w:val="clear" w:color="auto" w:fill="auto"/>
          </w:tcPr>
          <w:p w:rsidR="00560D6F" w:rsidRPr="00234CE6" w:rsidRDefault="00560D6F" w:rsidP="00F04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4CE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0</w:t>
            </w:r>
          </w:p>
        </w:tc>
      </w:tr>
      <w:tr w:rsidR="00234CE6" w:rsidRPr="00234CE6" w:rsidTr="00F042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560D6F" w:rsidRPr="00234CE6" w:rsidRDefault="00560D6F" w:rsidP="00F042D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4CE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ormula</w:t>
            </w:r>
          </w:p>
        </w:tc>
        <w:tc>
          <w:tcPr>
            <w:tcW w:w="2023" w:type="dxa"/>
            <w:shd w:val="clear" w:color="auto" w:fill="auto"/>
          </w:tcPr>
          <w:p w:rsidR="00560D6F" w:rsidRPr="00234CE6" w:rsidRDefault="00560D6F" w:rsidP="00F042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4CE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3</w:t>
            </w:r>
          </w:p>
        </w:tc>
      </w:tr>
      <w:tr w:rsidR="00234CE6" w:rsidRPr="00234CE6" w:rsidTr="00F04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:rsidR="00560D6F" w:rsidRPr="00234CE6" w:rsidRDefault="00560D6F" w:rsidP="00F042D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4CE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mproved formula</w:t>
            </w:r>
          </w:p>
        </w:tc>
        <w:tc>
          <w:tcPr>
            <w:tcW w:w="2023" w:type="dxa"/>
            <w:shd w:val="clear" w:color="auto" w:fill="auto"/>
          </w:tcPr>
          <w:p w:rsidR="00560D6F" w:rsidRPr="00234CE6" w:rsidRDefault="00560D6F" w:rsidP="00F042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34CE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4</w:t>
            </w:r>
          </w:p>
        </w:tc>
      </w:tr>
    </w:tbl>
    <w:p w:rsidR="00560D6F" w:rsidRPr="00234CE6" w:rsidRDefault="00560D6F" w:rsidP="00560D6F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234CE6">
        <w:rPr>
          <w:rFonts w:ascii="Times New Roman" w:hAnsi="Times New Roman" w:cs="Times New Roman"/>
          <w:color w:val="FF0000"/>
          <w:sz w:val="24"/>
          <w:szCs w:val="24"/>
        </w:rPr>
        <w:t> R values were obtained by calculation of absorbance intensity ratio between intensities of crystalline conformation at 1047 cm</w:t>
      </w:r>
      <w:r w:rsidRPr="00234CE6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-1</w:t>
      </w:r>
      <w:r w:rsidRPr="00234CE6">
        <w:rPr>
          <w:rFonts w:ascii="Times New Roman" w:hAnsi="Times New Roman" w:cs="Times New Roman"/>
          <w:color w:val="FF0000"/>
          <w:sz w:val="24"/>
          <w:szCs w:val="24"/>
        </w:rPr>
        <w:t xml:space="preserve"> and amorphous conformation at1022 cm</w:t>
      </w:r>
      <w:r w:rsidRPr="00234CE6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-1</w:t>
      </w:r>
      <w:r w:rsidRPr="00234CE6">
        <w:rPr>
          <w:rFonts w:ascii="Times New Roman" w:hAnsi="Times New Roman" w:cs="Times New Roman"/>
          <w:color w:val="FF0000"/>
          <w:sz w:val="24"/>
          <w:szCs w:val="24"/>
        </w:rPr>
        <w:t xml:space="preserve">.  </w:t>
      </w:r>
    </w:p>
    <w:p w:rsidR="00560D6F" w:rsidRPr="00196475" w:rsidRDefault="00560D6F" w:rsidP="007F61F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560D6F" w:rsidRPr="00196475" w:rsidSect="000C04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C09"/>
    <w:rsid w:val="000C043A"/>
    <w:rsid w:val="000C57A7"/>
    <w:rsid w:val="000D24DB"/>
    <w:rsid w:val="00115960"/>
    <w:rsid w:val="00196475"/>
    <w:rsid w:val="00234CE6"/>
    <w:rsid w:val="002E3A56"/>
    <w:rsid w:val="003462CE"/>
    <w:rsid w:val="003C1AEF"/>
    <w:rsid w:val="004A761C"/>
    <w:rsid w:val="00560D6F"/>
    <w:rsid w:val="005717AF"/>
    <w:rsid w:val="005B2184"/>
    <w:rsid w:val="007B4027"/>
    <w:rsid w:val="007F61F4"/>
    <w:rsid w:val="008528E3"/>
    <w:rsid w:val="009A0A5C"/>
    <w:rsid w:val="009D629E"/>
    <w:rsid w:val="00A23E86"/>
    <w:rsid w:val="00AF6195"/>
    <w:rsid w:val="00B4021E"/>
    <w:rsid w:val="00B82646"/>
    <w:rsid w:val="00BB115C"/>
    <w:rsid w:val="00C36C09"/>
    <w:rsid w:val="00C447E8"/>
    <w:rsid w:val="00C8367F"/>
    <w:rsid w:val="00D139E2"/>
    <w:rsid w:val="00DF583E"/>
    <w:rsid w:val="00E92091"/>
    <w:rsid w:val="00EE6042"/>
    <w:rsid w:val="00F740F1"/>
    <w:rsid w:val="00F9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C043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36C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36C09"/>
    <w:rPr>
      <w:rFonts w:ascii="Tahoma" w:hAnsi="Tahoma" w:cs="Tahoma"/>
      <w:sz w:val="16"/>
      <w:szCs w:val="16"/>
    </w:rPr>
  </w:style>
  <w:style w:type="table" w:styleId="Jasnecieniowanie">
    <w:name w:val="Light Shading"/>
    <w:basedOn w:val="Standardowy"/>
    <w:uiPriority w:val="60"/>
    <w:rsid w:val="00560D6F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C043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36C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36C09"/>
    <w:rPr>
      <w:rFonts w:ascii="Tahoma" w:hAnsi="Tahoma" w:cs="Tahoma"/>
      <w:sz w:val="16"/>
      <w:szCs w:val="16"/>
    </w:rPr>
  </w:style>
  <w:style w:type="table" w:styleId="Jasnecieniowanie">
    <w:name w:val="Light Shading"/>
    <w:basedOn w:val="Standardowy"/>
    <w:uiPriority w:val="60"/>
    <w:rsid w:val="00560D6F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gif"/><Relationship Id="rId5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9</Words>
  <Characters>1082</Characters>
  <Application>Microsoft Office Word</Application>
  <DocSecurity>0</DocSecurity>
  <Lines>9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zamil</dc:creator>
  <cp:lastModifiedBy>a</cp:lastModifiedBy>
  <cp:revision>2</cp:revision>
  <dcterms:created xsi:type="dcterms:W3CDTF">2019-01-14T09:28:00Z</dcterms:created>
  <dcterms:modified xsi:type="dcterms:W3CDTF">2019-01-14T09:28:00Z</dcterms:modified>
</cp:coreProperties>
</file>